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DA151" w14:textId="6A8814FE" w:rsidR="00397F07" w:rsidRPr="00397F07" w:rsidRDefault="007F02F7" w:rsidP="00397F07">
      <w:pPr>
        <w:adjustRightInd w:val="0"/>
        <w:jc w:val="center"/>
      </w:pPr>
      <w:r>
        <w:rPr>
          <w:noProof/>
        </w:rPr>
        <w:drawing>
          <wp:inline distT="0" distB="0" distL="0" distR="0" wp14:anchorId="5DE60C1A" wp14:editId="20369F40">
            <wp:extent cx="8224520" cy="5310505"/>
            <wp:effectExtent l="0" t="0" r="5080" b="4445"/>
            <wp:docPr id="9292057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4520" cy="531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77DCC" w14:textId="49F6043B" w:rsidR="00D86E8A" w:rsidRPr="00854080" w:rsidRDefault="005030AE" w:rsidP="00854080">
      <w:pPr>
        <w:adjustRightInd w:val="0"/>
        <w:jc w:val="left"/>
        <w:rPr>
          <w:iCs/>
        </w:rPr>
      </w:pPr>
      <w:bookmarkStart w:id="0" w:name="_Hlk35707571"/>
      <w:r w:rsidRPr="005030AE">
        <w:rPr>
          <w:b/>
          <w:bCs/>
        </w:rPr>
        <w:t>Additional file 1</w:t>
      </w:r>
      <w:r>
        <w:t xml:space="preserve"> </w:t>
      </w:r>
      <w:r w:rsidR="00942FE9">
        <w:t>Similarity i</w:t>
      </w:r>
      <w:r w:rsidR="00942FE9" w:rsidRPr="00397F07">
        <w:t xml:space="preserve">dentity matrix of </w:t>
      </w:r>
      <w:r w:rsidR="00942FE9" w:rsidRPr="003539EA">
        <w:t>average amino acid identity (AAI)</w:t>
      </w:r>
      <w:r w:rsidR="00942FE9">
        <w:t xml:space="preserve"> </w:t>
      </w:r>
      <w:r w:rsidR="007F02F7">
        <w:t>(</w:t>
      </w:r>
      <w:r w:rsidR="007F02F7" w:rsidRPr="0092139C">
        <w:rPr>
          <w:iCs/>
        </w:rPr>
        <w:t>upper</w:t>
      </w:r>
      <w:r w:rsidR="007F02F7">
        <w:t xml:space="preserve"> </w:t>
      </w:r>
      <w:r w:rsidR="007F02F7" w:rsidRPr="0092139C">
        <w:rPr>
          <w:iCs/>
        </w:rPr>
        <w:t>triangle</w:t>
      </w:r>
      <w:r w:rsidR="007F02F7">
        <w:rPr>
          <w:rFonts w:hint="eastAsia"/>
          <w:iCs/>
        </w:rPr>
        <w:t>)</w:t>
      </w:r>
      <w:r w:rsidR="007F02F7">
        <w:rPr>
          <w:iCs/>
        </w:rPr>
        <w:t xml:space="preserve"> </w:t>
      </w:r>
      <w:r w:rsidR="00942FE9">
        <w:t xml:space="preserve">and </w:t>
      </w:r>
      <w:r w:rsidR="00942FE9" w:rsidRPr="003539EA">
        <w:t>average nucleotide identity (ANI)</w:t>
      </w:r>
      <w:r w:rsidR="00942FE9">
        <w:t xml:space="preserve"> </w:t>
      </w:r>
      <w:r w:rsidR="007F02F7">
        <w:t>(</w:t>
      </w:r>
      <w:r w:rsidR="007F02F7" w:rsidRPr="0092139C">
        <w:rPr>
          <w:iCs/>
        </w:rPr>
        <w:t>lower</w:t>
      </w:r>
      <w:r w:rsidR="007F02F7">
        <w:rPr>
          <w:iCs/>
        </w:rPr>
        <w:t xml:space="preserve"> </w:t>
      </w:r>
      <w:r w:rsidR="007F02F7" w:rsidRPr="0092139C">
        <w:rPr>
          <w:iCs/>
        </w:rPr>
        <w:t>triangle</w:t>
      </w:r>
      <w:r w:rsidR="007F02F7">
        <w:t xml:space="preserve">) </w:t>
      </w:r>
      <w:r w:rsidR="00942FE9" w:rsidRPr="00397F07">
        <w:t xml:space="preserve">among </w:t>
      </w:r>
      <w:r w:rsidR="00942FE9" w:rsidRPr="00397F07">
        <w:rPr>
          <w:i/>
        </w:rPr>
        <w:t>Enterobacter</w:t>
      </w:r>
      <w:bookmarkEnd w:id="0"/>
      <w:r w:rsidR="00585F26">
        <w:rPr>
          <w:iCs/>
        </w:rPr>
        <w:t xml:space="preserve"> </w:t>
      </w:r>
      <w:r w:rsidR="00585F26">
        <w:rPr>
          <w:rFonts w:hint="eastAsia"/>
          <w:iCs/>
        </w:rPr>
        <w:t>species</w:t>
      </w:r>
      <w:r w:rsidR="00942FE9" w:rsidRPr="00397F07">
        <w:rPr>
          <w:iCs/>
        </w:rPr>
        <w:t xml:space="preserve">. </w:t>
      </w:r>
      <w:r w:rsidR="00942FE9" w:rsidRPr="0092139C">
        <w:rPr>
          <w:iCs/>
        </w:rPr>
        <w:t>The color represents the numerical size, red color means the highest value, green color represents the lowest value</w:t>
      </w:r>
      <w:r w:rsidR="0092139C" w:rsidRPr="0092139C">
        <w:rPr>
          <w:iCs/>
        </w:rPr>
        <w:t>.</w:t>
      </w:r>
      <w:r w:rsidR="00942FE9" w:rsidRPr="00397F07">
        <w:rPr>
          <w:i/>
        </w:rPr>
        <w:t xml:space="preserve"> </w:t>
      </w:r>
      <w:r w:rsidR="00585F26">
        <w:rPr>
          <w:iCs/>
        </w:rPr>
        <w:t>S</w:t>
      </w:r>
      <w:r w:rsidR="00585F26" w:rsidRPr="00C5702F">
        <w:rPr>
          <w:iCs/>
        </w:rPr>
        <w:t xml:space="preserve">trains </w:t>
      </w:r>
      <w:r w:rsidR="00585F26">
        <w:rPr>
          <w:iCs/>
        </w:rPr>
        <w:t xml:space="preserve">are considered one species when </w:t>
      </w:r>
      <w:r w:rsidR="00585F26" w:rsidRPr="00C5702F">
        <w:rPr>
          <w:iCs/>
        </w:rPr>
        <w:t>share &gt;95% AAI</w:t>
      </w:r>
      <w:r w:rsidR="00585F26">
        <w:rPr>
          <w:iCs/>
        </w:rPr>
        <w:t xml:space="preserve"> </w:t>
      </w:r>
      <w:r w:rsidR="00585F26" w:rsidRPr="00C5702F">
        <w:rPr>
          <w:iCs/>
        </w:rPr>
        <w:t>and ANI</w:t>
      </w:r>
      <w:r w:rsidR="00E11010">
        <w:rPr>
          <w:iCs/>
        </w:rPr>
        <w:t xml:space="preserve">. </w:t>
      </w:r>
    </w:p>
    <w:sectPr w:rsidR="00D86E8A" w:rsidRPr="00854080" w:rsidSect="00397F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41922" w14:textId="77777777" w:rsidR="00E92204" w:rsidRDefault="00E92204" w:rsidP="00397F07">
      <w:r>
        <w:separator/>
      </w:r>
    </w:p>
  </w:endnote>
  <w:endnote w:type="continuationSeparator" w:id="0">
    <w:p w14:paraId="49F19984" w14:textId="77777777" w:rsidR="00E92204" w:rsidRDefault="00E92204" w:rsidP="00397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9D066" w14:textId="77777777" w:rsidR="00E92204" w:rsidRDefault="00E92204" w:rsidP="00397F07">
      <w:r>
        <w:separator/>
      </w:r>
    </w:p>
  </w:footnote>
  <w:footnote w:type="continuationSeparator" w:id="0">
    <w:p w14:paraId="67C63CC5" w14:textId="77777777" w:rsidR="00E92204" w:rsidRDefault="00E92204" w:rsidP="00397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3A"/>
    <w:rsid w:val="0006114C"/>
    <w:rsid w:val="00113B7B"/>
    <w:rsid w:val="001221AF"/>
    <w:rsid w:val="001C27A7"/>
    <w:rsid w:val="0021061F"/>
    <w:rsid w:val="00262D96"/>
    <w:rsid w:val="002B56EC"/>
    <w:rsid w:val="00397F07"/>
    <w:rsid w:val="003A25C1"/>
    <w:rsid w:val="004020D9"/>
    <w:rsid w:val="004E5F07"/>
    <w:rsid w:val="005030AE"/>
    <w:rsid w:val="00581A39"/>
    <w:rsid w:val="00585F26"/>
    <w:rsid w:val="00615263"/>
    <w:rsid w:val="007F02F7"/>
    <w:rsid w:val="00803611"/>
    <w:rsid w:val="00806041"/>
    <w:rsid w:val="0081123A"/>
    <w:rsid w:val="00854080"/>
    <w:rsid w:val="008F34ED"/>
    <w:rsid w:val="0092139C"/>
    <w:rsid w:val="00930C2E"/>
    <w:rsid w:val="00942FE9"/>
    <w:rsid w:val="00C5702F"/>
    <w:rsid w:val="00D311E6"/>
    <w:rsid w:val="00D86E8A"/>
    <w:rsid w:val="00DC4461"/>
    <w:rsid w:val="00E062BD"/>
    <w:rsid w:val="00E11010"/>
    <w:rsid w:val="00E36E55"/>
    <w:rsid w:val="00E92204"/>
    <w:rsid w:val="00F8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CFB47"/>
  <w15:chartTrackingRefBased/>
  <w15:docId w15:val="{866398B7-17B9-4987-973A-6B8444DC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0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F07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7F07"/>
  </w:style>
  <w:style w:type="paragraph" w:styleId="Footer">
    <w:name w:val="footer"/>
    <w:basedOn w:val="Normal"/>
    <w:link w:val="FooterChar"/>
    <w:uiPriority w:val="99"/>
    <w:unhideWhenUsed/>
    <w:rsid w:val="00397F07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7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Mu</dc:creator>
  <cp:keywords/>
  <dc:description/>
  <cp:lastModifiedBy>MUPENG</cp:lastModifiedBy>
  <cp:revision>20</cp:revision>
  <dcterms:created xsi:type="dcterms:W3CDTF">2020-07-07T21:25:00Z</dcterms:created>
  <dcterms:modified xsi:type="dcterms:W3CDTF">2023-12-01T02:24:00Z</dcterms:modified>
</cp:coreProperties>
</file>